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1: Table S1. Sensitivity Analyses for Multivariable Model with Outcome of Possible Serious Bacterial Infectio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80"/>
        <w:gridCol w:w="1800"/>
        <w:gridCol w:w="1260"/>
        <w:gridCol w:w="2520"/>
      </w:tblGrid>
      <w:tr>
        <w:trPr>
          <w:trHeight w:val="33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utcome: Modifi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BI Variable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utcome: Modifi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BI Variable 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umber with outcome = 1583)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umber with outcome=1295)</w:t>
            </w:r>
          </w:p>
        </w:tc>
      </w:tr>
      <w:tr>
        <w:trPr>
          <w:trHeight w:val="33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justed Risk Rati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5% Confidence Interv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justed Risk Rati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5% Confidence Interval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3, 1.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0, 1.24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1, 1.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9, 0.98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0, 1.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6, 1.55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nal 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7, 1.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7, 1.5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nal edu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ary or l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7, 1.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8, 1.11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ary or m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r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7, 1.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7, 1.2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5, 1.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5, 1.61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nal an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emia (Hgb ≥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ld anemia (Hgb 10-&lt;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4, 1.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2, 1.11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rate to severe anemia (Hgb &lt;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6, 1.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0, 1.2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imester of first antenatal care vis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or Thi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2, 2.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6, 2.53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eived antenatal care, no information on tim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8, 5.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21, 6.5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tenatal 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19, 8.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76, 9.42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cation of deli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ferral governme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ral priv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7, 1.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0, 1.02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level fac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9, 1.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2, 1.21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/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8, 1.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2, 1.65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de of deli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gi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-s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3, 0.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29, 0.70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longed or obstructed labor or failure to progr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8, 1.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79, 1.26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tenatal corticosteroi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58, 2.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60, 3.06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irth 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 birth weight (≥ 2500 g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birth weight (1500-&lt;2500 g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24, 4.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90, 4.19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itiation of breastfeeding within 1 hour after deli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7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52, 5.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40, 6.52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3, 1.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>Outcome variable of PSBI excluding infants with breathing problems as a single sympto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>Outcome variable of PSBI excluding infants with breathing or feeding problems as a single symptom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368" w:right="1368" w:gutter="0" w:header="0" w:top="1368" w:footer="0" w:bottom="13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3:56:00Z</dcterms:created>
  <dc:creator>GCREDO</dc:creator>
  <dc:description/>
  <cp:keywords/>
  <dc:language>en-US</dc:language>
  <cp:lastModifiedBy>GCREDO</cp:lastModifiedBy>
  <dcterms:modified xsi:type="dcterms:W3CDTF">2016-09-20T14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